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DF4" w:rsidRPr="00DF63E7" w:rsidRDefault="00DF63E7" w:rsidP="004C3DF4">
      <w:pPr>
        <w:pStyle w:val="Normal1"/>
        <w:spacing w:line="480" w:lineRule="auto"/>
        <w:rPr>
          <w:b/>
          <w:color w:val="000000" w:themeColor="text1"/>
        </w:rPr>
      </w:pPr>
      <w:r w:rsidRPr="00DF63E7">
        <w:rPr>
          <w:rFonts w:ascii="Times New Roman" w:eastAsia="Times New Roman" w:hAnsi="Times New Roman" w:cs="Times New Roman"/>
          <w:b/>
          <w:color w:val="000000" w:themeColor="text1"/>
        </w:rPr>
        <w:t xml:space="preserve">Table: </w:t>
      </w:r>
      <w:r w:rsidR="004C3DF4" w:rsidRPr="00301B85">
        <w:rPr>
          <w:rFonts w:ascii="Times New Roman" w:eastAsia="Times New Roman" w:hAnsi="Times New Roman" w:cs="Times New Roman"/>
          <w:b/>
          <w:color w:val="000000" w:themeColor="text1"/>
        </w:rPr>
        <w:t>Descriptive statistics of the carer/parent</w:t>
      </w:r>
      <w:bookmarkStart w:id="0" w:name="_GoBack"/>
      <w:bookmarkEnd w:id="0"/>
      <w:r w:rsidR="004C3DF4" w:rsidRPr="00DF63E7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2"/>
        <w:tblW w:w="9137" w:type="dxa"/>
        <w:tblInd w:w="-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1"/>
        <w:gridCol w:w="4345"/>
        <w:gridCol w:w="1115"/>
        <w:gridCol w:w="1346"/>
      </w:tblGrid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tcW w:w="667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umber (N)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% of total population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 w:val="restart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2.9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46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85.7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 w:val="restart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Age Groups</w:t>
            </w: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0-24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5-29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1.9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0-34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1.4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5-39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6.5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0-44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5-49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Nova Mono" w:eastAsia="Nova Mono" w:hAnsi="Nova Mono" w:cs="Nova Mono"/>
                <w:color w:val="000000" w:themeColor="text1"/>
              </w:rPr>
              <w:t>≥ 50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.9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o Schooling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Some Primary School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Completed Primary School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Some Secondary School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.1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Completed Secondary School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2.9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TAFE Qualification or equivalent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0.2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University Degree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9.0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Other (e.g. postgraduate studies)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English most spoken language</w:t>
            </w: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6.7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0.5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Cultural Background</w:t>
            </w: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Aboriginal/Indigenous Australian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Torres strait and Pacific Islands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Caucasian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7.4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9.5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Subcontinent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7.7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iddle East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African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ther (e.g. Malay, Indonesian, Filipino, and </w:t>
            </w:r>
            <w:proofErr w:type="spellStart"/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mediterranian</w:t>
            </w:r>
            <w:proofErr w:type="spellEnd"/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4.6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Number of Children</w:t>
            </w: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8.7</w:t>
            </w:r>
          </w:p>
        </w:tc>
      </w:tr>
      <w:tr w:rsidR="004C3DF4" w:rsidRPr="00EA7CEB" w:rsidTr="00645EF3">
        <w:trPr>
          <w:trHeight w:val="30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8.0</w:t>
            </w:r>
          </w:p>
        </w:tc>
      </w:tr>
      <w:tr w:rsidR="004C3DF4" w:rsidRPr="00EA7CEB" w:rsidTr="00645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3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4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12.2</w:t>
            </w:r>
          </w:p>
        </w:tc>
      </w:tr>
      <w:tr w:rsidR="004C3DF4" w:rsidRPr="00EA7CEB" w:rsidTr="00645EF3">
        <w:trPr>
          <w:trHeight w:val="320"/>
        </w:trPr>
        <w:tc>
          <w:tcPr>
            <w:tcW w:w="2331" w:type="dxa"/>
            <w:vMerge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rPr>
                <w:color w:val="000000" w:themeColor="text1"/>
              </w:rPr>
            </w:pPr>
          </w:p>
        </w:tc>
        <w:tc>
          <w:tcPr>
            <w:tcW w:w="434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4 or more</w:t>
            </w:r>
          </w:p>
        </w:tc>
        <w:tc>
          <w:tcPr>
            <w:tcW w:w="1115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46" w:type="dxa"/>
            <w:shd w:val="clear" w:color="auto" w:fill="auto"/>
          </w:tcPr>
          <w:p w:rsidR="004C3DF4" w:rsidRPr="00EA7CEB" w:rsidRDefault="004C3DF4" w:rsidP="00645EF3">
            <w:pPr>
              <w:pStyle w:val="Normal1"/>
              <w:keepNext/>
              <w:spacing w:line="480" w:lineRule="auto"/>
              <w:contextualSpacing w:val="0"/>
              <w:jc w:val="center"/>
              <w:rPr>
                <w:color w:val="000000" w:themeColor="text1"/>
              </w:rPr>
            </w:pPr>
            <w:r w:rsidRPr="00EA7CEB">
              <w:rPr>
                <w:rFonts w:ascii="Times New Roman" w:eastAsia="Times New Roman" w:hAnsi="Times New Roman" w:cs="Times New Roman"/>
                <w:color w:val="000000" w:themeColor="text1"/>
              </w:rPr>
              <w:t>9.8</w:t>
            </w:r>
          </w:p>
        </w:tc>
      </w:tr>
    </w:tbl>
    <w:p w:rsidR="004C3DF4" w:rsidRDefault="004C3DF4"/>
    <w:sectPr w:rsidR="004C3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ova Mono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36"/>
    <w:rsid w:val="00301B85"/>
    <w:rsid w:val="004C3DF4"/>
    <w:rsid w:val="0080302C"/>
    <w:rsid w:val="00A5598F"/>
    <w:rsid w:val="00BE2836"/>
    <w:rsid w:val="00DF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C3DF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table" w:customStyle="1" w:styleId="2">
    <w:name w:val="2"/>
    <w:basedOn w:val="TableNormal"/>
    <w:rsid w:val="004C3DF4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val="en-SG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C3DF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SG"/>
    </w:rPr>
  </w:style>
  <w:style w:type="table" w:customStyle="1" w:styleId="2">
    <w:name w:val="2"/>
    <w:basedOn w:val="TableNormal"/>
    <w:rsid w:val="004C3DF4"/>
    <w:pPr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  <w:lang w:val="en-SG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 Mudgil</dc:creator>
  <cp:lastModifiedBy>Poonam Mudgil</cp:lastModifiedBy>
  <cp:revision>5</cp:revision>
  <dcterms:created xsi:type="dcterms:W3CDTF">2017-04-13T08:23:00Z</dcterms:created>
  <dcterms:modified xsi:type="dcterms:W3CDTF">2017-04-13T08:47:00Z</dcterms:modified>
</cp:coreProperties>
</file>